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78DD0" w14:textId="05C0D7D4" w:rsidR="00F05B0D" w:rsidRPr="00C54276" w:rsidRDefault="00C54276">
      <w:pPr>
        <w:rPr>
          <w:b/>
          <w:bCs/>
          <w:lang w:val="en-US"/>
        </w:rPr>
      </w:pPr>
      <w:r w:rsidRPr="00C54276">
        <w:rPr>
          <w:b/>
          <w:bCs/>
          <w:lang w:val="en-US"/>
        </w:rPr>
        <w:t>Additional File 1: Full search strategy</w:t>
      </w:r>
    </w:p>
    <w:p w14:paraId="5E4CB0B0" w14:textId="77777777" w:rsidR="00C54276" w:rsidRDefault="00C54276" w:rsidP="009D35A9">
      <w:pPr>
        <w:rPr>
          <w:b/>
          <w:bCs/>
          <w:lang w:val="en-US"/>
        </w:rPr>
      </w:pPr>
    </w:p>
    <w:p w14:paraId="329F454D" w14:textId="5224869A" w:rsidR="009D35A9" w:rsidRPr="00E03F0A" w:rsidRDefault="009D35A9" w:rsidP="009D35A9">
      <w:pPr>
        <w:rPr>
          <w:b/>
          <w:bCs/>
          <w:lang w:val="en-US"/>
        </w:rPr>
      </w:pPr>
      <w:r>
        <w:rPr>
          <w:b/>
          <w:bCs/>
          <w:lang w:val="en-US"/>
        </w:rPr>
        <w:t>PubMed</w:t>
      </w:r>
    </w:p>
    <w:p w14:paraId="15DFF1EB" w14:textId="77777777" w:rsidR="00B16BD9" w:rsidRPr="00B16BD9" w:rsidRDefault="00B16BD9" w:rsidP="00B16BD9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</w:pPr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(("Inter-professional education"[All Fields] OR "Interprofessional Education"[All Fields] OR "interprofessional training*"[All Fields] OR "inter professional training*"[All Fields] OR "multi-professional education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ultiprofessional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education"[All Fields] OR "multi professional training*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ultiprofessional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raining*"[All Fields] OR "common learning"[All Fields] OR "shared learning"[All Fields] OR "interdisciplinary learning"[All Fields] OR "Interprofessional Education"[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eSH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erms]) AND (("attitude*"[All Fields] AND ("change*"[All Fields] OR "development*"[All Fields])) OR "Attitude of Health Personnel"[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eSH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erms] OR "interpersonal relations"[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eSH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erms]) AND ("healthcare provider*"[Title/Abstract] OR "health care provider*"[Title/Abstract] OR "healthcare worker*"[Title/Abstract] OR "health care worker*"[Title/Abstract] OR "Allied Health"[Title/Abstract] OR "health profession*"[Title/Abstract] OR "Health Occupations"[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eSH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erms] OR "students, health occupations"[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eSH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erms] OR "Health Personnel"[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eSH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erms] OR "Doctor"[Title/Abstract] OR "Physician"[Title/Abstract]) AND ((("interprofessional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ism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ity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ly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s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) AND ("collaborate"[All Fields] OR "collaborated"[All Fields] OR "collaborates"[All Fields] OR "collaborating"[All Fields] OR "collaboration"[All Fields] OR "collaborations"[All Fields] OR "collaborative"[All Fields] OR "collaborative s"[All Fields] OR "collaboratively"[All Fields] OR "collaboratives"[All Fields] OR "collaborator"[All Fields] OR "collaborators"[All Fields])) OR (("interprofessional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ism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ity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ly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s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) AND ("practicability"[All Fields] OR "practicable"[All Fields] OR "practical"[All Fields] OR "practicalities"[All Fields] OR "practicality"[All Fields] OR "practically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practicals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practice"[All Fields] OR "practice s"[All Fields] OR "practiced"[All Fields] OR "practices"[All Fields] OR "practicing"[All Fields])) OR (("interprofessional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ism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ity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ly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interprofessionals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) AND ("team s"[All Fields] OR "teamed"[All Fields] OR "teaming"[All Fields] OR "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teamness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teams"[All Fields])) OR (("interdisciplinary studies"[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eSH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erms] OR ("interdisciplinary"[All Fields] AND "studies"[All Fields]) OR "interdisciplinary studies"[All Fields] OR "interdisciplinary"[All Fields]) AND ("teamwork"[All Fields] OR "teamworking"[All Fields])) OR ("cooperative 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behaviour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"[All Fields] OR "cooperative behavior"[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eSH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erms] OR ("cooperative"[All Fields] AND "behavior"[All Fields]) OR "cooperative behavior"[All Fields]))) AND ((humans[Filter]) AND (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english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[Filter]) AND (2011:2022[</w:t>
      </w:r>
      <w:proofErr w:type="spellStart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pdat</w:t>
      </w:r>
      <w:proofErr w:type="spellEnd"/>
      <w:r w:rsidRPr="00B16BD9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]))</w:t>
      </w:r>
    </w:p>
    <w:p w14:paraId="046E5DD4" w14:textId="19123821" w:rsidR="00B16BD9" w:rsidRDefault="00B16BD9" w:rsidP="002204FA">
      <w:pPr>
        <w:pStyle w:val="Default"/>
        <w:rPr>
          <w:sz w:val="20"/>
          <w:szCs w:val="20"/>
          <w:lang w:val="en-US"/>
        </w:rPr>
      </w:pPr>
    </w:p>
    <w:p w14:paraId="6B00009C" w14:textId="7A244A78" w:rsidR="00B16BD9" w:rsidRDefault="00B16BD9" w:rsidP="002204FA">
      <w:pPr>
        <w:pStyle w:val="Default"/>
        <w:rPr>
          <w:sz w:val="20"/>
          <w:szCs w:val="20"/>
          <w:lang w:val="en-US"/>
        </w:rPr>
      </w:pPr>
    </w:p>
    <w:p w14:paraId="73930F84" w14:textId="16F7EF52" w:rsidR="00A22B62" w:rsidRPr="00E03F0A" w:rsidRDefault="00E03F0A">
      <w:pPr>
        <w:rPr>
          <w:b/>
          <w:bCs/>
          <w:lang w:val="en-US"/>
        </w:rPr>
      </w:pPr>
      <w:r w:rsidRPr="00E03F0A">
        <w:rPr>
          <w:b/>
          <w:bCs/>
          <w:lang w:val="en-US"/>
        </w:rPr>
        <w:t>CINAHL</w:t>
      </w:r>
    </w:p>
    <w:p w14:paraId="4C1087BB" w14:textId="71C6D2D4" w:rsidR="003332D8" w:rsidRPr="00E03F0A" w:rsidRDefault="00492FC7">
      <w:pPr>
        <w:rPr>
          <w:b/>
          <w:bCs/>
          <w:lang w:val="en-US"/>
        </w:rPr>
      </w:pPr>
      <w:r w:rsidRPr="00E03F0A">
        <w:rPr>
          <w:b/>
          <w:bCs/>
          <w:lang w:val="en-US"/>
        </w:rPr>
        <w:t>Concept 1: Interprofessional Education</w:t>
      </w:r>
    </w:p>
    <w:p w14:paraId="762048EB" w14:textId="77777777" w:rsidR="00DB7968" w:rsidRPr="00C54276" w:rsidRDefault="00DB7968" w:rsidP="00C5427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</w:pPr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TI ( "Inter-professional education" OR "interprofessional education" OR "interprofessional training*" OR "inter-professional training*" OR "multi-professional education" OR "</w:t>
      </w:r>
      <w:proofErr w:type="spellStart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ultiprofessional</w:t>
      </w:r>
      <w:proofErr w:type="spellEnd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education" OR "multi-professional training*" OR "</w:t>
      </w:r>
      <w:proofErr w:type="spellStart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ultiprofessional</w:t>
      </w:r>
      <w:proofErr w:type="spellEnd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raining*" OR "common learning" OR "shared learning" OR "interdisciplinary learning" ) OR AB ( "Inter-professional education" OR "interprofessional education" OR "interprofessional training*" OR "inter-professional training*" OR "multi-professional education" OR "</w:t>
      </w:r>
      <w:proofErr w:type="spellStart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ultiprofessional</w:t>
      </w:r>
      <w:proofErr w:type="spellEnd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education" OR "multi-professional training*" OR "</w:t>
      </w:r>
      <w:proofErr w:type="spellStart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ultiprofessional</w:t>
      </w:r>
      <w:proofErr w:type="spellEnd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raining*" OR "common learning" OR "shared learning" OR "interdisciplinary learning" ) </w:t>
      </w:r>
    </w:p>
    <w:p w14:paraId="1A4573C5" w14:textId="757709DB" w:rsidR="00492FC7" w:rsidRPr="00E03F0A" w:rsidRDefault="00492FC7">
      <w:pPr>
        <w:rPr>
          <w:lang w:val="en-US"/>
        </w:rPr>
      </w:pPr>
    </w:p>
    <w:p w14:paraId="439EF403" w14:textId="287B8130" w:rsidR="008A0F20" w:rsidRDefault="00492FC7">
      <w:pPr>
        <w:rPr>
          <w:b/>
          <w:bCs/>
          <w:lang w:val="en-US"/>
        </w:rPr>
      </w:pPr>
      <w:r w:rsidRPr="00E03F0A">
        <w:rPr>
          <w:b/>
          <w:bCs/>
          <w:lang w:val="en-US"/>
        </w:rPr>
        <w:t>Concept 2: Attitude</w:t>
      </w:r>
    </w:p>
    <w:p w14:paraId="092A8853" w14:textId="381EEB59" w:rsidR="00DB7968" w:rsidRPr="00C54276" w:rsidRDefault="00DB7968" w:rsidP="00C5427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</w:pPr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TI (Attitude* AND (change* OR development*)) OR AB (Attitude* AND (change* OR development*)</w:t>
      </w:r>
      <w:r w:rsidR="00A9336D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)</w:t>
      </w:r>
    </w:p>
    <w:p w14:paraId="11F938EC" w14:textId="68C50DCC" w:rsidR="00492FC7" w:rsidRDefault="00492FC7">
      <w:pPr>
        <w:rPr>
          <w:lang w:val="en-US"/>
        </w:rPr>
      </w:pPr>
    </w:p>
    <w:p w14:paraId="03C7EF41" w14:textId="44BC5C3B" w:rsidR="00492FC7" w:rsidRPr="00E03F0A" w:rsidRDefault="00492FC7">
      <w:pPr>
        <w:rPr>
          <w:b/>
          <w:bCs/>
          <w:lang w:val="en-US"/>
        </w:rPr>
      </w:pPr>
      <w:r w:rsidRPr="00E03F0A">
        <w:rPr>
          <w:b/>
          <w:bCs/>
          <w:lang w:val="en-US"/>
        </w:rPr>
        <w:t xml:space="preserve">Concept 3: </w:t>
      </w:r>
      <w:r w:rsidR="00163CBA" w:rsidRPr="00E03F0A">
        <w:rPr>
          <w:b/>
          <w:bCs/>
          <w:lang w:val="en-US"/>
        </w:rPr>
        <w:t>Healthcare professionals or students</w:t>
      </w:r>
    </w:p>
    <w:p w14:paraId="05708055" w14:textId="0F71AC27" w:rsidR="00E03F0A" w:rsidRPr="00C54276" w:rsidRDefault="00E03F0A" w:rsidP="00C5427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</w:pPr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TI ("healthcare provider*" OR "health care provider*" OR "healthcare worker*" OR "health care worker*" OR "Allied Health Personnel*" OR "Allied Health" OR "Physician*" OR "Doctor*" OR Health Profession*)</w:t>
      </w:r>
    </w:p>
    <w:p w14:paraId="00A51E6A" w14:textId="63B2297D" w:rsidR="00E03F0A" w:rsidRDefault="00E03F0A">
      <w:pPr>
        <w:rPr>
          <w:lang w:val="en-US"/>
        </w:rPr>
      </w:pPr>
    </w:p>
    <w:p w14:paraId="3FF74BCD" w14:textId="39BAAA64" w:rsidR="005923D8" w:rsidRPr="008D1341" w:rsidRDefault="005923D8">
      <w:pPr>
        <w:rPr>
          <w:b/>
          <w:bCs/>
          <w:lang w:val="en-US"/>
        </w:rPr>
      </w:pPr>
      <w:r w:rsidRPr="00AB65CA">
        <w:rPr>
          <w:b/>
          <w:bCs/>
          <w:lang w:val="en-US"/>
        </w:rPr>
        <w:t xml:space="preserve">Concept 4: Interprofessional </w:t>
      </w:r>
      <w:r w:rsidR="004E6114" w:rsidRPr="001A64A2">
        <w:rPr>
          <w:b/>
          <w:bCs/>
          <w:lang w:val="en-US"/>
        </w:rPr>
        <w:t>C</w:t>
      </w:r>
      <w:r w:rsidRPr="001A64A2">
        <w:rPr>
          <w:b/>
          <w:bCs/>
          <w:lang w:val="en-US"/>
        </w:rPr>
        <w:t>o</w:t>
      </w:r>
      <w:r w:rsidR="004E6114" w:rsidRPr="001A64A2">
        <w:rPr>
          <w:b/>
          <w:bCs/>
          <w:lang w:val="en-US"/>
        </w:rPr>
        <w:t>l</w:t>
      </w:r>
      <w:r w:rsidRPr="001A64A2">
        <w:rPr>
          <w:b/>
          <w:bCs/>
          <w:lang w:val="en-US"/>
        </w:rPr>
        <w:t>laboration</w:t>
      </w:r>
      <w:r w:rsidRPr="008D1341">
        <w:rPr>
          <w:b/>
          <w:bCs/>
          <w:lang w:val="en-US"/>
        </w:rPr>
        <w:t xml:space="preserve"> </w:t>
      </w:r>
    </w:p>
    <w:p w14:paraId="336C9BB5" w14:textId="2527D8A1" w:rsidR="008D1341" w:rsidRPr="00C54276" w:rsidRDefault="008D1341" w:rsidP="00C5427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</w:pPr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TI (“Interprofessional collaboration” OR “Interprofessional practice*” OR “Interprofessional team*” </w:t>
      </w:r>
    </w:p>
    <w:p w14:paraId="067DC754" w14:textId="7AE2850C" w:rsidR="007A03DB" w:rsidRPr="00C54276" w:rsidRDefault="008D1341" w:rsidP="00C5427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</w:pPr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OR “interdisciplinary teamwork” OR “cooperative behavior”)</w:t>
      </w:r>
    </w:p>
    <w:p w14:paraId="7CA9F1DC" w14:textId="77777777" w:rsidR="00C54276" w:rsidRDefault="00C54276" w:rsidP="0073643F">
      <w:pPr>
        <w:rPr>
          <w:b/>
          <w:bCs/>
          <w:lang w:val="en-US"/>
        </w:rPr>
      </w:pPr>
    </w:p>
    <w:p w14:paraId="73B0DCA6" w14:textId="77777777" w:rsidR="00C54276" w:rsidRDefault="00C54276" w:rsidP="0073643F">
      <w:pPr>
        <w:rPr>
          <w:b/>
          <w:bCs/>
          <w:lang w:val="en-US"/>
        </w:rPr>
      </w:pPr>
    </w:p>
    <w:p w14:paraId="22EA0EDF" w14:textId="77777777" w:rsidR="00C54276" w:rsidRDefault="00C54276" w:rsidP="0073643F">
      <w:pPr>
        <w:rPr>
          <w:b/>
          <w:bCs/>
          <w:lang w:val="en-US"/>
        </w:rPr>
      </w:pPr>
    </w:p>
    <w:p w14:paraId="7057D7E5" w14:textId="630DC922" w:rsidR="0073643F" w:rsidRPr="00E03F0A" w:rsidRDefault="0073643F" w:rsidP="0073643F">
      <w:pPr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lastRenderedPageBreak/>
        <w:t>PsycInfo</w:t>
      </w:r>
      <w:proofErr w:type="spellEnd"/>
    </w:p>
    <w:p w14:paraId="75024E58" w14:textId="77777777" w:rsidR="0073643F" w:rsidRPr="00E03F0A" w:rsidRDefault="0073643F" w:rsidP="0073643F">
      <w:pPr>
        <w:rPr>
          <w:b/>
          <w:bCs/>
          <w:lang w:val="en-US"/>
        </w:rPr>
      </w:pPr>
      <w:r w:rsidRPr="00E03F0A">
        <w:rPr>
          <w:b/>
          <w:bCs/>
          <w:lang w:val="en-US"/>
        </w:rPr>
        <w:t>Concept 1: Interprofessional Education</w:t>
      </w:r>
    </w:p>
    <w:p w14:paraId="1AD71AD6" w14:textId="46DBE08E" w:rsidR="0073643F" w:rsidRPr="00C54276" w:rsidRDefault="00594026" w:rsidP="00C5427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</w:pPr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("Inter-professional education" or "interprofessional education" or "interprofessional training*" or "inter-professional training*" or "multi-professional education" or "</w:t>
      </w:r>
      <w:proofErr w:type="spellStart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ultiprofessional</w:t>
      </w:r>
      <w:proofErr w:type="spellEnd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education" or "multi-professional training*" or "</w:t>
      </w:r>
      <w:proofErr w:type="spellStart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ultiprofessional</w:t>
      </w:r>
      <w:proofErr w:type="spellEnd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raining*" or "common learning" or "shared learning" or "interdisciplinary learning").</w:t>
      </w:r>
      <w:proofErr w:type="spellStart"/>
      <w:r w:rsidR="00F43FA3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ti</w:t>
      </w:r>
      <w:proofErr w:type="spellEnd"/>
      <w:r w:rsidR="00F43FA3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OR ("Inter-professional education" or "interprofessional education" or "interprofessional training*" or "inter-professional training*" or "multi-professional education" or "</w:t>
      </w:r>
      <w:proofErr w:type="spellStart"/>
      <w:r w:rsidR="00F43FA3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ultiprofessional</w:t>
      </w:r>
      <w:proofErr w:type="spellEnd"/>
      <w:r w:rsidR="00F43FA3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education" or "multi-professional training*" or "</w:t>
      </w:r>
      <w:proofErr w:type="spellStart"/>
      <w:r w:rsidR="00F43FA3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multiprofessional</w:t>
      </w:r>
      <w:proofErr w:type="spellEnd"/>
      <w:r w:rsidR="00F43FA3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training*" or "common learning" or "shared learning" or "interdisciplinary learning").ab</w:t>
      </w:r>
    </w:p>
    <w:p w14:paraId="00D5FD1B" w14:textId="77777777" w:rsidR="00594026" w:rsidRPr="00594026" w:rsidRDefault="00594026" w:rsidP="0073643F">
      <w:pPr>
        <w:rPr>
          <w:lang w:val="en-US"/>
        </w:rPr>
      </w:pPr>
    </w:p>
    <w:p w14:paraId="5C230F80" w14:textId="481679C4" w:rsidR="00362F46" w:rsidRDefault="0073643F" w:rsidP="0073643F">
      <w:pPr>
        <w:rPr>
          <w:b/>
          <w:bCs/>
          <w:lang w:val="en-US"/>
        </w:rPr>
      </w:pPr>
      <w:r w:rsidRPr="00E03F0A">
        <w:rPr>
          <w:b/>
          <w:bCs/>
          <w:lang w:val="en-US"/>
        </w:rPr>
        <w:t>Concept 2: Attitude</w:t>
      </w:r>
    </w:p>
    <w:p w14:paraId="6AFBFF5A" w14:textId="255948A0" w:rsidR="0073643F" w:rsidRPr="00C54276" w:rsidRDefault="004C42B9" w:rsidP="00C5427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</w:pPr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(</w:t>
      </w:r>
      <w:r w:rsidR="0073643F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Attitude* AND (change* OR development*) OR value* OR perception*</w:t>
      </w:r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).</w:t>
      </w:r>
      <w:proofErr w:type="spellStart"/>
      <w:r w:rsidR="00CE1B14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ti</w:t>
      </w:r>
      <w:proofErr w:type="spellEnd"/>
      <w:r w:rsidR="00CE1B14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OR (Attitude* AND (change* OR development*) OR value* OR perception*).ab</w:t>
      </w:r>
    </w:p>
    <w:p w14:paraId="608015DB" w14:textId="77777777" w:rsidR="0073643F" w:rsidRPr="00E03F0A" w:rsidRDefault="0073643F" w:rsidP="0073643F">
      <w:pPr>
        <w:rPr>
          <w:lang w:val="en-US"/>
        </w:rPr>
      </w:pPr>
    </w:p>
    <w:p w14:paraId="2CD35DA2" w14:textId="77777777" w:rsidR="0073643F" w:rsidRPr="00E03F0A" w:rsidRDefault="0073643F" w:rsidP="0073643F">
      <w:pPr>
        <w:rPr>
          <w:b/>
          <w:bCs/>
          <w:lang w:val="en-US"/>
        </w:rPr>
      </w:pPr>
      <w:r w:rsidRPr="00E03F0A">
        <w:rPr>
          <w:b/>
          <w:bCs/>
          <w:lang w:val="en-US"/>
        </w:rPr>
        <w:t>Concept 3: Healthcare professionals or students</w:t>
      </w:r>
    </w:p>
    <w:p w14:paraId="43BBD8FB" w14:textId="08338A87" w:rsidR="0073643F" w:rsidRPr="00C54276" w:rsidRDefault="0073643F" w:rsidP="00C5427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</w:pPr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("healthcare provider*" OR "health care provider*" OR "healthcare worker*" OR "health care worker*" OR "Allied Health Personnel*" OR "Allied Health" OR "Dentist*" OR "Emergency Medical Dispatcher*" OR "Paramedic*" OR "Nurse*" OR "Nursing Aide" OR "Occupational Therapist*" OR "Physical Therapist*" OR "Therapist*" OR "Physician*" OR "Doctor*" OR midwives OR midwife OR Health Profession*) OR (student* AND "healthcare worker*" OR "health care worker*" OR "Allied Health Personnel*" OR "Allied Health" OR "Dentist*" OR "Emergency Medical Dispatcher*" OR "Paramedic*" OR "Nurse*" OR "Nursing Aide" OR "Occupational Therapist*" OR "Physical Therapist*" OR "Therapist*" OR "Physician*" OR "Doctor*" OR midwives OR midwife OR Health Profession*)</w:t>
      </w:r>
      <w:r w:rsidR="00AF2F27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.</w:t>
      </w:r>
      <w:proofErr w:type="spellStart"/>
      <w:r w:rsidR="00AF2F27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ti</w:t>
      </w:r>
      <w:proofErr w:type="spellEnd"/>
      <w:r w:rsidR="00303768"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 xml:space="preserve"> OR ("healthcare provider*" OR "health care provider*" OR "healthcare worker*" OR "health care worker*" OR "Allied Health Personnel*" OR "Allied Health" OR "Dentist*" OR "Emergency Medical Dispatcher*" OR "Paramedic*" OR "Nurse*" OR "Nursing Aide" OR "Occupational Therapist*" OR "Physical Therapist*" OR "Therapist*" OR "Physician*" OR "Doctor*" OR midwives OR midwife OR Health Profession*) OR (student* AND "healthcare worker*" OR "health care worker*" OR "Allied Health Personnel*" OR "Allied Health" OR "Dentist*" OR "Emergency Medical Dispatcher*" OR "Paramedic*" OR "Nurse*" OR "Nursing Aide" OR "Occupational Therapist*" OR "Physical Therapist*" OR "Therapist*" OR "Physician*" OR "Doctor*" OR midwives OR midwife OR Health Profession*).ab</w:t>
      </w:r>
    </w:p>
    <w:p w14:paraId="187FF9D1" w14:textId="77777777" w:rsidR="0073643F" w:rsidRPr="00E03F0A" w:rsidRDefault="0073643F" w:rsidP="0073643F">
      <w:pPr>
        <w:rPr>
          <w:lang w:val="en-US"/>
        </w:rPr>
      </w:pPr>
    </w:p>
    <w:p w14:paraId="009F783C" w14:textId="77777777" w:rsidR="0073643F" w:rsidRPr="008D1341" w:rsidRDefault="0073643F" w:rsidP="0073643F">
      <w:pPr>
        <w:rPr>
          <w:b/>
          <w:bCs/>
          <w:lang w:val="en-US"/>
        </w:rPr>
      </w:pPr>
      <w:r w:rsidRPr="0073643F">
        <w:rPr>
          <w:b/>
          <w:bCs/>
          <w:lang w:val="en-US"/>
        </w:rPr>
        <w:t xml:space="preserve">Concept 4: Interprofessional </w:t>
      </w:r>
      <w:r w:rsidRPr="001A64A2">
        <w:rPr>
          <w:b/>
          <w:bCs/>
          <w:lang w:val="en-US"/>
        </w:rPr>
        <w:t>Collaboration</w:t>
      </w:r>
      <w:r w:rsidRPr="008D1341">
        <w:rPr>
          <w:b/>
          <w:bCs/>
          <w:lang w:val="en-US"/>
        </w:rPr>
        <w:t xml:space="preserve"> </w:t>
      </w:r>
    </w:p>
    <w:p w14:paraId="255C5FEA" w14:textId="63D85053" w:rsidR="00C93C2C" w:rsidRPr="00C54276" w:rsidRDefault="00C93C2C" w:rsidP="00C5427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</w:pPr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("interprofessional collaboration" or "interprofessional practice" or "interprofessional team" or "interdisciplinary teamwork" or "cooperative behavior").</w:t>
      </w:r>
      <w:proofErr w:type="spellStart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ti,ab</w:t>
      </w:r>
      <w:proofErr w:type="spellEnd"/>
      <w:r w:rsidRPr="00C54276">
        <w:rPr>
          <w:rFonts w:ascii="Segoe UI" w:eastAsia="Times New Roman" w:hAnsi="Segoe UI" w:cs="Segoe UI"/>
          <w:color w:val="212121"/>
          <w:sz w:val="16"/>
          <w:szCs w:val="16"/>
          <w:lang w:val="en-US" w:eastAsia="de-CH"/>
        </w:rPr>
        <w:t>.</w:t>
      </w:r>
    </w:p>
    <w:p w14:paraId="4E19AFAA" w14:textId="77777777" w:rsidR="00C93C2C" w:rsidRPr="008D1341" w:rsidRDefault="00C93C2C" w:rsidP="00362F46">
      <w:pPr>
        <w:pStyle w:val="Default"/>
        <w:rPr>
          <w:lang w:val="en-US"/>
        </w:rPr>
      </w:pPr>
    </w:p>
    <w:sectPr w:rsidR="00C93C2C" w:rsidRPr="008D134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5EFDB" w14:textId="77777777" w:rsidR="00492FC7" w:rsidRDefault="00492FC7" w:rsidP="00492FC7">
      <w:pPr>
        <w:spacing w:after="0" w:line="240" w:lineRule="auto"/>
      </w:pPr>
      <w:r>
        <w:separator/>
      </w:r>
    </w:p>
  </w:endnote>
  <w:endnote w:type="continuationSeparator" w:id="0">
    <w:p w14:paraId="1A2A5C2D" w14:textId="77777777" w:rsidR="00492FC7" w:rsidRDefault="00492FC7" w:rsidP="00492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1FBA3" w14:textId="77777777" w:rsidR="00492FC7" w:rsidRDefault="00492FC7" w:rsidP="00492FC7">
      <w:pPr>
        <w:spacing w:after="0" w:line="240" w:lineRule="auto"/>
      </w:pPr>
      <w:r>
        <w:separator/>
      </w:r>
    </w:p>
  </w:footnote>
  <w:footnote w:type="continuationSeparator" w:id="0">
    <w:p w14:paraId="49F48F81" w14:textId="77777777" w:rsidR="00492FC7" w:rsidRDefault="00492FC7" w:rsidP="00492F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42B73"/>
    <w:multiLevelType w:val="hybridMultilevel"/>
    <w:tmpl w:val="623E4B30"/>
    <w:lvl w:ilvl="0" w:tplc="BDF01754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511342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2D8"/>
    <w:rsid w:val="00163CBA"/>
    <w:rsid w:val="001A64A2"/>
    <w:rsid w:val="001B561A"/>
    <w:rsid w:val="002167AD"/>
    <w:rsid w:val="002204FA"/>
    <w:rsid w:val="00262A34"/>
    <w:rsid w:val="00282396"/>
    <w:rsid w:val="002D13B3"/>
    <w:rsid w:val="00303768"/>
    <w:rsid w:val="003332D8"/>
    <w:rsid w:val="003360F9"/>
    <w:rsid w:val="00344E55"/>
    <w:rsid w:val="00362F46"/>
    <w:rsid w:val="003855EA"/>
    <w:rsid w:val="003A6A24"/>
    <w:rsid w:val="003B18A7"/>
    <w:rsid w:val="003C5DCA"/>
    <w:rsid w:val="00406A90"/>
    <w:rsid w:val="004144A6"/>
    <w:rsid w:val="00486A41"/>
    <w:rsid w:val="00492FC7"/>
    <w:rsid w:val="00497EA7"/>
    <w:rsid w:val="004C42B9"/>
    <w:rsid w:val="004E15E2"/>
    <w:rsid w:val="004E6114"/>
    <w:rsid w:val="005111F8"/>
    <w:rsid w:val="00532ED5"/>
    <w:rsid w:val="005623FD"/>
    <w:rsid w:val="005839B8"/>
    <w:rsid w:val="0058497F"/>
    <w:rsid w:val="005900BD"/>
    <w:rsid w:val="00590ADD"/>
    <w:rsid w:val="005923D8"/>
    <w:rsid w:val="00594026"/>
    <w:rsid w:val="005B5F1D"/>
    <w:rsid w:val="005D0893"/>
    <w:rsid w:val="005E73F6"/>
    <w:rsid w:val="006549B9"/>
    <w:rsid w:val="006829A9"/>
    <w:rsid w:val="006E5EAC"/>
    <w:rsid w:val="006F154B"/>
    <w:rsid w:val="007001A3"/>
    <w:rsid w:val="00707894"/>
    <w:rsid w:val="0073643F"/>
    <w:rsid w:val="007A03DB"/>
    <w:rsid w:val="007A5C82"/>
    <w:rsid w:val="007C4C4D"/>
    <w:rsid w:val="00860167"/>
    <w:rsid w:val="008A0F20"/>
    <w:rsid w:val="008D1341"/>
    <w:rsid w:val="008D174B"/>
    <w:rsid w:val="008D5223"/>
    <w:rsid w:val="0094258F"/>
    <w:rsid w:val="00951113"/>
    <w:rsid w:val="00962AFE"/>
    <w:rsid w:val="009856B8"/>
    <w:rsid w:val="00995BB7"/>
    <w:rsid w:val="009D35A9"/>
    <w:rsid w:val="009F77BA"/>
    <w:rsid w:val="00A0044F"/>
    <w:rsid w:val="00A22B62"/>
    <w:rsid w:val="00A66283"/>
    <w:rsid w:val="00A9336D"/>
    <w:rsid w:val="00AB65CA"/>
    <w:rsid w:val="00AF2F27"/>
    <w:rsid w:val="00B16BD9"/>
    <w:rsid w:val="00B44EEB"/>
    <w:rsid w:val="00B55F67"/>
    <w:rsid w:val="00B64C88"/>
    <w:rsid w:val="00B969DE"/>
    <w:rsid w:val="00BA01FF"/>
    <w:rsid w:val="00BA3812"/>
    <w:rsid w:val="00C173D1"/>
    <w:rsid w:val="00C2167E"/>
    <w:rsid w:val="00C54276"/>
    <w:rsid w:val="00C70DA9"/>
    <w:rsid w:val="00C93C2C"/>
    <w:rsid w:val="00CE1B14"/>
    <w:rsid w:val="00CE4AEE"/>
    <w:rsid w:val="00D04CF7"/>
    <w:rsid w:val="00D13641"/>
    <w:rsid w:val="00D4679C"/>
    <w:rsid w:val="00DB7968"/>
    <w:rsid w:val="00DC3699"/>
    <w:rsid w:val="00E03F0A"/>
    <w:rsid w:val="00E21184"/>
    <w:rsid w:val="00EB0270"/>
    <w:rsid w:val="00EC1083"/>
    <w:rsid w:val="00EE0A3B"/>
    <w:rsid w:val="00F05B0D"/>
    <w:rsid w:val="00F22615"/>
    <w:rsid w:val="00F354E4"/>
    <w:rsid w:val="00F43FA3"/>
    <w:rsid w:val="00F638CB"/>
    <w:rsid w:val="00FC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0093E1C"/>
  <w15:chartTrackingRefBased/>
  <w15:docId w15:val="{E76A8ED7-029F-4E86-80F2-1EF57489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03F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B16BD9"/>
    <w:rPr>
      <w:b/>
      <w:bCs/>
    </w:rPr>
  </w:style>
  <w:style w:type="paragraph" w:styleId="ListParagraph">
    <w:name w:val="List Paragraph"/>
    <w:basedOn w:val="Normal"/>
    <w:uiPriority w:val="34"/>
    <w:qFormat/>
    <w:rsid w:val="00F05B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2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3</Words>
  <Characters>607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d-Guillaume-Perrenoud Jean Anthony</dc:creator>
  <cp:keywords/>
  <dc:description/>
  <cp:lastModifiedBy>Jean Anthony Grand-Guillaume-Perrenoud</cp:lastModifiedBy>
  <cp:revision>3</cp:revision>
  <dcterms:created xsi:type="dcterms:W3CDTF">2023-02-28T14:14:00Z</dcterms:created>
  <dcterms:modified xsi:type="dcterms:W3CDTF">2023-02-28T14:18:00Z</dcterms:modified>
</cp:coreProperties>
</file>